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190"/>
        <w:gridCol w:w="816"/>
        <w:gridCol w:w="1116"/>
        <w:gridCol w:w="1012"/>
        <w:gridCol w:w="1518"/>
      </w:tblGrid>
      <w:tr w:rsidR="00F6330F" w:rsidRPr="00224199" w:rsidTr="00224199">
        <w:tc>
          <w:tcPr>
            <w:tcW w:w="6588" w:type="dxa"/>
            <w:gridSpan w:val="6"/>
            <w:tcBorders>
              <w:bottom w:val="single" w:sz="4" w:space="0" w:color="auto"/>
            </w:tcBorders>
            <w:vAlign w:val="center"/>
          </w:tcPr>
          <w:p w:rsidR="00F6330F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</w:t>
            </w:r>
            <w:r w:rsidR="00F6330F" w:rsidRPr="0022419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6330F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Results of repeated measures ANOVAs for </w:t>
            </w:r>
            <w:r w:rsidR="00975C2A"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="00F6330F" w:rsidRPr="00224199">
              <w:rPr>
                <w:rFonts w:ascii="Times New Roman" w:hAnsi="Times New Roman" w:cs="Times New Roman"/>
                <w:sz w:val="24"/>
                <w:szCs w:val="24"/>
              </w:rPr>
              <w:t>, protein fractions and A</w:t>
            </w:r>
            <w:proofErr w:type="gramStart"/>
            <w:r w:rsidR="00F6330F" w:rsidRPr="00224199">
              <w:rPr>
                <w:rFonts w:ascii="Times New Roman" w:hAnsi="Times New Roman" w:cs="Times New Roman"/>
                <w:sz w:val="24"/>
                <w:szCs w:val="24"/>
              </w:rPr>
              <w:t>:G</w:t>
            </w:r>
            <w:proofErr w:type="gramEnd"/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Numbers in the significant column represent the sample that was significantly higher of the two comparisons. ND represents no difference. </w:t>
            </w:r>
          </w:p>
        </w:tc>
      </w:tr>
      <w:tr w:rsidR="000870C6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0C6" w:rsidRPr="00224199" w:rsidRDefault="00927D7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0870C6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0870C6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870C6" w:rsidRPr="00224199" w:rsidTr="00224199">
        <w:tc>
          <w:tcPr>
            <w:tcW w:w="936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4.777</w:t>
            </w:r>
          </w:p>
        </w:tc>
        <w:tc>
          <w:tcPr>
            <w:tcW w:w="1012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518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793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Start w:id="0" w:name="_GoBack"/>
            <w:bookmarkEnd w:id="0"/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927D70"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14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870C6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0870C6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19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870C6" w:rsidRPr="00224199" w:rsidTr="00224199">
        <w:tc>
          <w:tcPr>
            <w:tcW w:w="936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 xml:space="preserve">1, 3 </w:t>
            </w:r>
          </w:p>
        </w:tc>
        <w:tc>
          <w:tcPr>
            <w:tcW w:w="11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12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518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635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2.324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.129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870C6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0870C6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87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870C6" w:rsidRPr="00224199" w:rsidTr="00224199">
        <w:tc>
          <w:tcPr>
            <w:tcW w:w="936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0870C6" w:rsidRPr="00224199" w:rsidRDefault="000870C6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281</w:t>
            </w:r>
          </w:p>
        </w:tc>
        <w:tc>
          <w:tcPr>
            <w:tcW w:w="1012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518" w:type="dxa"/>
            <w:vAlign w:val="center"/>
          </w:tcPr>
          <w:p w:rsidR="000870C6" w:rsidRPr="00224199" w:rsidRDefault="00724A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.308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2AE0" w:rsidRPr="00224199" w:rsidTr="00224199">
        <w:trPr>
          <w:trHeight w:val="197"/>
        </w:trPr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6.66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0.704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020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5.477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7.72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.003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350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.829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 v 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.86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249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973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975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411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.654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12AE0" w:rsidRPr="00224199" w:rsidRDefault="00212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32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812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826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617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123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.636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38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6.64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4.054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12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518" w:type="dxa"/>
            <w:vAlign w:val="center"/>
          </w:tcPr>
          <w:p w:rsidR="00212AE0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272</w:t>
            </w:r>
          </w:p>
        </w:tc>
        <w:tc>
          <w:tcPr>
            <w:tcW w:w="1012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18" w:type="dxa"/>
            <w:vAlign w:val="center"/>
          </w:tcPr>
          <w:p w:rsidR="00212AE0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170</w:t>
            </w:r>
          </w:p>
        </w:tc>
        <w:tc>
          <w:tcPr>
            <w:tcW w:w="1012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518" w:type="dxa"/>
            <w:vAlign w:val="center"/>
          </w:tcPr>
          <w:p w:rsidR="00212AE0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12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518" w:type="dxa"/>
            <w:vAlign w:val="center"/>
          </w:tcPr>
          <w:p w:rsidR="00212AE0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12AE0" w:rsidRPr="00224199" w:rsidTr="00224199">
        <w:tc>
          <w:tcPr>
            <w:tcW w:w="93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.797</w:t>
            </w:r>
          </w:p>
        </w:tc>
        <w:tc>
          <w:tcPr>
            <w:tcW w:w="1012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518" w:type="dxa"/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2AE0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212AE0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212AE0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10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2A415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.447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443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1.835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rPr>
          <w:trHeight w:val="197"/>
        </w:trPr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.77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1.619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.65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6.78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9.208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.022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910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6.48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75.534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165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241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1.450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68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0.81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 v 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00.25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5.75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.344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28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65E31" w:rsidRPr="00224199" w:rsidRDefault="00E65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84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6.08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6.872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422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.923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4.96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1.746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021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402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8.429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3.97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3.91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70.75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18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0.04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.234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411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2.075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1012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518" w:type="dxa"/>
            <w:vAlign w:val="center"/>
          </w:tcPr>
          <w:p w:rsidR="00E65E31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.236</w:t>
            </w:r>
          </w:p>
        </w:tc>
        <w:tc>
          <w:tcPr>
            <w:tcW w:w="1012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18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E31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E65E31" w:rsidRPr="00224199" w:rsidRDefault="0040659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9.706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8.00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 v 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42.23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1AFE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 v 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561AFE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.53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61AFE" w:rsidRPr="00224199" w:rsidTr="00224199">
        <w:tc>
          <w:tcPr>
            <w:tcW w:w="93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8.519</w:t>
            </w:r>
          </w:p>
        </w:tc>
        <w:tc>
          <w:tcPr>
            <w:tcW w:w="1012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8" w:type="dxa"/>
            <w:vAlign w:val="center"/>
          </w:tcPr>
          <w:p w:rsidR="00561AFE" w:rsidRPr="00224199" w:rsidRDefault="00561AFE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012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518" w:type="dxa"/>
            <w:vAlign w:val="center"/>
          </w:tcPr>
          <w:p w:rsidR="00E65E31" w:rsidRPr="00224199" w:rsidRDefault="009D45FD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12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518" w:type="dxa"/>
            <w:vAlign w:val="center"/>
          </w:tcPr>
          <w:p w:rsidR="00E65E31" w:rsidRPr="00224199" w:rsidRDefault="005E130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65E31" w:rsidRPr="00224199" w:rsidTr="00224199">
        <w:tc>
          <w:tcPr>
            <w:tcW w:w="936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E65E31" w:rsidRPr="00224199" w:rsidRDefault="00E65E31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E65E31" w:rsidRPr="00224199" w:rsidRDefault="00E65E31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012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518" w:type="dxa"/>
            <w:vAlign w:val="center"/>
          </w:tcPr>
          <w:p w:rsidR="00E65E31" w:rsidRPr="00224199" w:rsidRDefault="00987A22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915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518" w:type="dxa"/>
            <w:vAlign w:val="center"/>
          </w:tcPr>
          <w:p w:rsidR="00960134" w:rsidRPr="00224199" w:rsidRDefault="002B1623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097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518" w:type="dxa"/>
            <w:vAlign w:val="center"/>
          </w:tcPr>
          <w:p w:rsidR="00960134" w:rsidRPr="00224199" w:rsidRDefault="002B1623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59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 v 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28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4.95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48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642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907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 v 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8.45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3.353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049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846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9.158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6.78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rPr>
          <w:trHeight w:val="170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 v 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5.43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v 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rPr>
          <w:trHeight w:val="85"/>
        </w:trPr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 v 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0.08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1.579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800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0.96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37.286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 v 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0.85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68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0.535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59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.751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7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.75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 v 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06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 v 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6.66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60134" w:rsidRPr="00224199" w:rsidTr="00224199"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 v 1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60134" w:rsidRPr="00224199" w:rsidRDefault="00975C2A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5.36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16" w:type="dxa"/>
            <w:vAlign w:val="center"/>
          </w:tcPr>
          <w:p w:rsidR="00960134" w:rsidRPr="00224199" w:rsidRDefault="00960134" w:rsidP="00C20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.434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03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1</w:t>
            </w:r>
          </w:p>
        </w:tc>
        <w:tc>
          <w:tcPr>
            <w:tcW w:w="8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407</w:t>
            </w:r>
          </w:p>
        </w:tc>
        <w:tc>
          <w:tcPr>
            <w:tcW w:w="1012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518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-2</w:t>
            </w:r>
          </w:p>
        </w:tc>
        <w:tc>
          <w:tcPr>
            <w:tcW w:w="8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2.983</w:t>
            </w:r>
          </w:p>
        </w:tc>
        <w:tc>
          <w:tcPr>
            <w:tcW w:w="1012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518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816" w:type="dxa"/>
          </w:tcPr>
          <w:p w:rsidR="00960134" w:rsidRPr="00224199" w:rsidRDefault="00960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9.232</w:t>
            </w:r>
          </w:p>
        </w:tc>
        <w:tc>
          <w:tcPr>
            <w:tcW w:w="1012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518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16" w:type="dxa"/>
          </w:tcPr>
          <w:p w:rsidR="00960134" w:rsidRPr="00224199" w:rsidRDefault="00960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3.051</w:t>
            </w:r>
          </w:p>
        </w:tc>
        <w:tc>
          <w:tcPr>
            <w:tcW w:w="1012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518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816" w:type="dxa"/>
          </w:tcPr>
          <w:p w:rsidR="00960134" w:rsidRPr="00224199" w:rsidRDefault="00960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40.333</w:t>
            </w:r>
          </w:p>
        </w:tc>
        <w:tc>
          <w:tcPr>
            <w:tcW w:w="1012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18" w:type="dxa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60134" w:rsidRPr="00224199" w:rsidTr="00224199">
        <w:tc>
          <w:tcPr>
            <w:tcW w:w="93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816" w:type="dxa"/>
          </w:tcPr>
          <w:p w:rsidR="00960134" w:rsidRPr="00224199" w:rsidRDefault="00960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6.142</w:t>
            </w:r>
          </w:p>
        </w:tc>
        <w:tc>
          <w:tcPr>
            <w:tcW w:w="1012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518" w:type="dxa"/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60134" w:rsidRPr="00224199" w:rsidTr="00224199">
        <w:trPr>
          <w:trHeight w:hRule="exact" w:val="216"/>
        </w:trPr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960134" w:rsidRPr="00224199" w:rsidRDefault="00960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960134" w:rsidRPr="00224199" w:rsidRDefault="00960134" w:rsidP="00561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19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C0677D" w:rsidRDefault="00C0677D"/>
    <w:p w:rsidR="00F6330F" w:rsidRDefault="00F6330F"/>
    <w:sectPr w:rsidR="00F6330F" w:rsidSect="00724A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30F"/>
    <w:rsid w:val="000367C0"/>
    <w:rsid w:val="000870C6"/>
    <w:rsid w:val="000B3179"/>
    <w:rsid w:val="00100DA9"/>
    <w:rsid w:val="001648A7"/>
    <w:rsid w:val="00212AE0"/>
    <w:rsid w:val="00224199"/>
    <w:rsid w:val="002A4152"/>
    <w:rsid w:val="002B1623"/>
    <w:rsid w:val="002F10CF"/>
    <w:rsid w:val="00406591"/>
    <w:rsid w:val="005325D7"/>
    <w:rsid w:val="00561AFE"/>
    <w:rsid w:val="005E130A"/>
    <w:rsid w:val="006E6D8D"/>
    <w:rsid w:val="00724A2A"/>
    <w:rsid w:val="008F421F"/>
    <w:rsid w:val="00927D70"/>
    <w:rsid w:val="00960134"/>
    <w:rsid w:val="00975C2A"/>
    <w:rsid w:val="00987A22"/>
    <w:rsid w:val="009D45FD"/>
    <w:rsid w:val="00A96799"/>
    <w:rsid w:val="00B46C04"/>
    <w:rsid w:val="00C0677D"/>
    <w:rsid w:val="00C20AE6"/>
    <w:rsid w:val="00E65E31"/>
    <w:rsid w:val="00EC3CD0"/>
    <w:rsid w:val="00F6330F"/>
    <w:rsid w:val="00F9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 Perrault</cp:lastModifiedBy>
  <cp:revision>5</cp:revision>
  <cp:lastPrinted>2013-07-26T14:21:00Z</cp:lastPrinted>
  <dcterms:created xsi:type="dcterms:W3CDTF">2013-07-26T15:42:00Z</dcterms:created>
  <dcterms:modified xsi:type="dcterms:W3CDTF">2013-12-04T17:41:00Z</dcterms:modified>
</cp:coreProperties>
</file>